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A34" w:rsidRPr="00263A34" w:rsidRDefault="00263A34" w:rsidP="00263A34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263A34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Table </w:t>
      </w:r>
      <w:r w:rsidR="008123D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</w:t>
      </w:r>
      <w:bookmarkStart w:id="0" w:name="_GoBack"/>
      <w:bookmarkEnd w:id="0"/>
      <w:r w:rsidRPr="00263A3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263A34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instrText xml:space="preserve"> SEQ Supp._Table \* ARABIC </w:instrText>
      </w:r>
      <w:r w:rsidRPr="00263A3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263A34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  <w:lang w:val="en-US"/>
        </w:rPr>
        <w:t>1</w:t>
      </w:r>
      <w:r w:rsidRPr="00263A3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263A34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: Primer used for the amplification of the </w:t>
      </w:r>
      <w:r w:rsidRPr="00263A34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ZWF1 </w:t>
      </w:r>
      <w:r w:rsidRPr="00263A34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gene encoding the glucose-6-phosphate dehydrogenase. </w:t>
      </w:r>
      <w:r w:rsidR="004A05F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The p</w:t>
      </w:r>
      <w:r w:rsidRPr="00263A34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rimer sequences used to generate the different yeast strains for the yeast complementation assay</w:t>
      </w:r>
      <w:r w:rsidR="004A05F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are lis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068"/>
      </w:tblGrid>
      <w:tr w:rsidR="0029025B" w:rsidRPr="0029025B" w:rsidTr="00115924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25B" w:rsidRPr="0029025B" w:rsidRDefault="0029025B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identifier</w:t>
            </w:r>
          </w:p>
        </w:tc>
        <w:tc>
          <w:tcPr>
            <w:tcW w:w="8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25B" w:rsidRPr="0029025B" w:rsidRDefault="0029025B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e 5‘ – 3‘ </w:t>
            </w:r>
          </w:p>
        </w:tc>
      </w:tr>
      <w:tr w:rsidR="0029025B" w:rsidRPr="0029025B" w:rsidTr="00115924">
        <w:tc>
          <w:tcPr>
            <w:tcW w:w="988" w:type="dxa"/>
            <w:tcBorders>
              <w:top w:val="single" w:sz="4" w:space="0" w:color="auto"/>
            </w:tcBorders>
          </w:tcPr>
          <w:p w:rsidR="00115924" w:rsidRPr="0029025B" w:rsidRDefault="0029025B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32</w:t>
            </w:r>
          </w:p>
        </w:tc>
        <w:tc>
          <w:tcPr>
            <w:tcW w:w="8068" w:type="dxa"/>
            <w:tcBorders>
              <w:top w:val="single" w:sz="4" w:space="0" w:color="auto"/>
            </w:tcBorders>
          </w:tcPr>
          <w:p w:rsidR="00115924" w:rsidRDefault="0029025B" w:rsidP="001159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GTGAGCTCCTGGTAAGTAAGGTGTAGTTTTG</w:t>
            </w:r>
          </w:p>
          <w:p w:rsidR="00115924" w:rsidRPr="00115924" w:rsidRDefault="00115924" w:rsidP="001159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025B" w:rsidRPr="0029025B" w:rsidTr="00115924">
        <w:tc>
          <w:tcPr>
            <w:tcW w:w="988" w:type="dxa"/>
          </w:tcPr>
          <w:p w:rsidR="0029025B" w:rsidRPr="0029025B" w:rsidRDefault="0029025B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33</w:t>
            </w:r>
          </w:p>
        </w:tc>
        <w:tc>
          <w:tcPr>
            <w:tcW w:w="8068" w:type="dxa"/>
          </w:tcPr>
          <w:p w:rsidR="00115924" w:rsidRDefault="0029025B" w:rsidP="001159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GAGTCGACGATAAGTACAAGTCCAATCGGACTG</w:t>
            </w:r>
          </w:p>
          <w:p w:rsidR="00115924" w:rsidRPr="00115924" w:rsidRDefault="00115924" w:rsidP="001159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025B" w:rsidRPr="0029025B" w:rsidTr="00115924">
        <w:tc>
          <w:tcPr>
            <w:tcW w:w="988" w:type="dxa"/>
          </w:tcPr>
          <w:p w:rsidR="0029025B" w:rsidRPr="0029025B" w:rsidRDefault="0029025B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34</w:t>
            </w:r>
          </w:p>
        </w:tc>
        <w:tc>
          <w:tcPr>
            <w:tcW w:w="8068" w:type="dxa"/>
          </w:tcPr>
          <w:p w:rsidR="00115924" w:rsidRDefault="0029025B" w:rsidP="001159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CGGGATCCATGAGTGAAGGCCCCGTCAAATTCG</w:t>
            </w:r>
          </w:p>
          <w:p w:rsidR="00115924" w:rsidRPr="0029025B" w:rsidRDefault="00115924" w:rsidP="001159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025B" w:rsidRPr="0029025B" w:rsidTr="00115924">
        <w:tc>
          <w:tcPr>
            <w:tcW w:w="988" w:type="dxa"/>
          </w:tcPr>
          <w:p w:rsidR="0029025B" w:rsidRPr="0029025B" w:rsidRDefault="0029025B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35</w:t>
            </w:r>
          </w:p>
        </w:tc>
        <w:tc>
          <w:tcPr>
            <w:tcW w:w="8068" w:type="dxa"/>
          </w:tcPr>
          <w:p w:rsidR="00115924" w:rsidRDefault="0029025B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GTGAAGGCCCCGTCAAATTCGAAAAAAATACCGTCATATCTTCGTACGCTGCAGGTCGAC</w:t>
            </w:r>
          </w:p>
          <w:p w:rsidR="00115924" w:rsidRPr="0029025B" w:rsidRDefault="00115924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025B" w:rsidRPr="0029025B" w:rsidTr="00115924">
        <w:tc>
          <w:tcPr>
            <w:tcW w:w="988" w:type="dxa"/>
            <w:tcBorders>
              <w:bottom w:val="single" w:sz="4" w:space="0" w:color="auto"/>
            </w:tcBorders>
          </w:tcPr>
          <w:p w:rsidR="0029025B" w:rsidRPr="0029025B" w:rsidRDefault="0029025B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36</w:t>
            </w:r>
          </w:p>
        </w:tc>
        <w:tc>
          <w:tcPr>
            <w:tcW w:w="8068" w:type="dxa"/>
            <w:tcBorders>
              <w:bottom w:val="single" w:sz="4" w:space="0" w:color="auto"/>
            </w:tcBorders>
          </w:tcPr>
          <w:p w:rsidR="0029025B" w:rsidRPr="0029025B" w:rsidRDefault="0029025B" w:rsidP="00115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ATTATCCTTCGTATCTTCTGGCTTAGTCACGGGCCAAGCATAGGCCACTAGTGGATCTG</w:t>
            </w:r>
          </w:p>
        </w:tc>
      </w:tr>
    </w:tbl>
    <w:p w:rsidR="00712A80" w:rsidRDefault="00712A80"/>
    <w:sectPr w:rsidR="00712A80" w:rsidSect="002034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9025B"/>
    <w:rsid w:val="00115924"/>
    <w:rsid w:val="00203446"/>
    <w:rsid w:val="00263A34"/>
    <w:rsid w:val="0029025B"/>
    <w:rsid w:val="004A05FB"/>
    <w:rsid w:val="00712A80"/>
    <w:rsid w:val="0081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3A34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3A3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518</Characters>
  <Application>Microsoft Office Word</Application>
  <DocSecurity>0</DocSecurity>
  <Lines>2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chneider</dc:creator>
  <cp:keywords/>
  <dc:description/>
  <cp:lastModifiedBy>JFURTON</cp:lastModifiedBy>
  <cp:revision>4</cp:revision>
  <dcterms:created xsi:type="dcterms:W3CDTF">2018-05-18T13:44:00Z</dcterms:created>
  <dcterms:modified xsi:type="dcterms:W3CDTF">2018-08-24T09:57:00Z</dcterms:modified>
</cp:coreProperties>
</file>